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46D2E" w14:textId="001EA7F5" w:rsidR="00332CA9" w:rsidRDefault="00332CA9" w:rsidP="005D552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24AE0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McNemar statistical test</w:t>
      </w:r>
      <w:r w:rsidR="00EC6EBB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to detect significant differences between all tests relative to MGIT performed on sputum</w:t>
      </w:r>
      <w:r w:rsidR="00EC6EBB">
        <w:rPr>
          <w:rFonts w:ascii="Times New Roman" w:hAnsi="Times New Roman" w:cs="Times New Roman"/>
          <w:sz w:val="24"/>
          <w:szCs w:val="24"/>
        </w:rPr>
        <w:t xml:space="preserve"> based on total cohort (N=89) or HIV-status (N=53 and N=31 for HIV-negative and HIV-positive, respectively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47" w:type="dxa"/>
        <w:jc w:val="center"/>
        <w:tblBorders>
          <w:top w:val="single" w:sz="4" w:space="0" w:color="auto"/>
          <w:bottom w:val="single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670"/>
        <w:gridCol w:w="2577"/>
      </w:tblGrid>
      <w:tr w:rsidR="00065A5B" w:rsidRPr="00065A5B" w14:paraId="4A5DC712" w14:textId="77777777" w:rsidTr="000E4A55">
        <w:trPr>
          <w:trHeight w:val="288"/>
          <w:jc w:val="center"/>
        </w:trPr>
        <w:tc>
          <w:tcPr>
            <w:tcW w:w="8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4B425258" w14:textId="1E62D353" w:rsidR="00332CA9" w:rsidRPr="00065A5B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val="en-GB" w:eastAsia="en-GB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FFFFFF" w:themeColor="background1"/>
                <w:lang w:val="en-GB" w:eastAsia="en-GB"/>
              </w:rPr>
              <w:t>Overall positivity</w:t>
            </w:r>
          </w:p>
        </w:tc>
      </w:tr>
      <w:tr w:rsidR="00332CA9" w:rsidRPr="00332CA9" w14:paraId="64A12756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41AA7" w14:textId="77777777" w:rsidR="00332CA9" w:rsidRPr="00332CA9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omparison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23E7" w14:textId="5880EA78" w:rsidR="00332CA9" w:rsidRPr="00332CA9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McNemar </w:t>
            </w:r>
            <w:r w:rsidR="00065A5B" w:rsidRPr="00065A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32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-value</w:t>
            </w:r>
          </w:p>
        </w:tc>
      </w:tr>
      <w:tr w:rsidR="00332CA9" w:rsidRPr="000E4A55" w14:paraId="153DB151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06F4" w14:textId="11777065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MGIT_sputum vs. </w:t>
            </w:r>
            <w:proofErr w:type="spellStart"/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</w:t>
            </w:r>
            <w:r w:rsidR="00065A5B"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</w:t>
            </w: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ngue</w:t>
            </w:r>
            <w:proofErr w:type="spellEnd"/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A8A04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3F51E9FA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3F8C" w14:textId="13322915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Auramine_Sput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AD6DE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5DFE006E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E1E1" w14:textId="64D7F857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Auramine_Tongu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B4835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482BE90D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A71" w14:textId="24035B6C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GX_Sput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1A321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025</w:t>
            </w:r>
          </w:p>
        </w:tc>
      </w:tr>
      <w:tr w:rsidR="00332CA9" w:rsidRPr="000E4A55" w14:paraId="776F23FC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D2D" w14:textId="7D3D0E19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GX_Tongu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6FEF1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7EB039C2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82D7" w14:textId="4D9390A7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CF_dependent_Sput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C5B87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055</w:t>
            </w:r>
          </w:p>
        </w:tc>
      </w:tr>
      <w:tr w:rsidR="00332CA9" w:rsidRPr="000E4A55" w14:paraId="484143FC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116" w14:textId="74A42283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CF_independent_Sput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03B56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174A70B2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EA0D" w14:textId="178CDE9C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CF_dependent_Tongu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49D7B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2FC5D792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1D8E" w14:textId="3C9F7D24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CF_independent_Tongu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48F9A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78A81E95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099" w14:textId="5092CC9D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DMN-Tre_Sput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88F24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6E3DF8E0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3768" w14:textId="4A11A16A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DMN-Tre_Tongu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C8597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332CA9" w14:paraId="3FA81415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8A162" w14:textId="77777777" w:rsidR="00332CA9" w:rsidRPr="00332CA9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6415E0" w14:textId="77777777" w:rsidR="00332CA9" w:rsidRPr="00332CA9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A9" w:rsidRPr="00332CA9" w14:paraId="370FDCD1" w14:textId="77777777" w:rsidTr="000E4A55">
        <w:trPr>
          <w:trHeight w:val="301"/>
          <w:jc w:val="center"/>
        </w:trPr>
        <w:tc>
          <w:tcPr>
            <w:tcW w:w="8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04E7435C" w14:textId="6D79BFA4" w:rsidR="00332CA9" w:rsidRPr="00332CA9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I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-n</w:t>
            </w:r>
            <w:r w:rsidRPr="00332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gative</w:t>
            </w:r>
          </w:p>
        </w:tc>
      </w:tr>
      <w:tr w:rsidR="00332CA9" w:rsidRPr="00332CA9" w14:paraId="3E135739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700D5" w14:textId="77777777" w:rsidR="00332CA9" w:rsidRPr="00332CA9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omparison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07F374" w14:textId="20EB2194" w:rsidR="00332CA9" w:rsidRPr="00332CA9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McNemar </w:t>
            </w:r>
            <w:r w:rsidR="00065A5B" w:rsidRPr="00065A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32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-value</w:t>
            </w:r>
          </w:p>
        </w:tc>
      </w:tr>
      <w:tr w:rsidR="00332CA9" w:rsidRPr="000E4A55" w14:paraId="7DACEC15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F463" w14:textId="39655CCC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MGIT_tongue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A7D22CE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5F3A4880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EB1F" w14:textId="737EC761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MGIT_sputum vs. </w:t>
            </w:r>
            <w:proofErr w:type="spellStart"/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mear_Sputum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EDEA17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588</w:t>
            </w:r>
          </w:p>
        </w:tc>
      </w:tr>
      <w:tr w:rsidR="00332CA9" w:rsidRPr="000E4A55" w14:paraId="0FF6032B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2FAA" w14:textId="03626446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MGIT_sputum vs. </w:t>
            </w:r>
            <w:proofErr w:type="spellStart"/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mear_Tongue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BD6C71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45DE3F8A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45379" w14:textId="6E5BBA3C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GX_Sput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633468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173</w:t>
            </w:r>
          </w:p>
        </w:tc>
      </w:tr>
      <w:tr w:rsidR="00332CA9" w:rsidRPr="000E4A55" w14:paraId="51021F70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86F17" w14:textId="72DB421A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GX_Tongu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20ABD04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71A88994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F57C" w14:textId="79AB03A8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CF_dependent_Sput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E2822C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547</w:t>
            </w:r>
          </w:p>
        </w:tc>
      </w:tr>
      <w:tr w:rsidR="00332CA9" w:rsidRPr="000E4A55" w14:paraId="746621ED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2EA6D" w14:textId="2F5F73A7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CF_independent_Sput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D83496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075</w:t>
            </w:r>
          </w:p>
        </w:tc>
      </w:tr>
      <w:tr w:rsidR="00332CA9" w:rsidRPr="000E4A55" w14:paraId="081EF082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6D39" w14:textId="2351DAA3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CF_dependent_Tongu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DADB62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5D2101BB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5DA8" w14:textId="77D33153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CF_independent_Tongu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FEB2E1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373928F5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5247" w14:textId="62695EC5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DMN_Sput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8FD447C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7DCAA274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05AA" w14:textId="1B413AC7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GIT_sputum vs. DMN_Tongu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B170940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E4A5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</w:tr>
      <w:tr w:rsidR="00332CA9" w:rsidRPr="000E4A55" w14:paraId="18C21090" w14:textId="77777777" w:rsidTr="000E4A55">
        <w:trPr>
          <w:trHeight w:val="288"/>
          <w:jc w:val="center"/>
        </w:trPr>
        <w:tc>
          <w:tcPr>
            <w:tcW w:w="56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A6DB3" w14:textId="77777777" w:rsidR="00332CA9" w:rsidRPr="000E4A55" w:rsidRDefault="00332CA9" w:rsidP="00332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F530E" w14:textId="77777777" w:rsidR="00332CA9" w:rsidRPr="000E4A55" w:rsidRDefault="00332CA9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C6EBB" w:rsidRPr="00332CA9" w14:paraId="646C03EE" w14:textId="77777777" w:rsidTr="00F52EA8">
        <w:trPr>
          <w:trHeight w:val="288"/>
          <w:jc w:val="center"/>
        </w:trPr>
        <w:tc>
          <w:tcPr>
            <w:tcW w:w="8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4E1C5C0" w14:textId="55D0B71C" w:rsidR="00EC6EBB" w:rsidRPr="00EC6EBB" w:rsidRDefault="00EC6EBB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6E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IV-positive</w:t>
            </w:r>
          </w:p>
        </w:tc>
      </w:tr>
      <w:tr w:rsidR="00EC6EBB" w:rsidRPr="00332CA9" w14:paraId="2DC9A40D" w14:textId="77777777" w:rsidTr="000E4A55">
        <w:trPr>
          <w:trHeight w:val="288"/>
          <w:jc w:val="center"/>
        </w:trPr>
        <w:tc>
          <w:tcPr>
            <w:tcW w:w="8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D1DAF5" w14:textId="26BA8D0B" w:rsidR="00EC6EBB" w:rsidRPr="00332CA9" w:rsidRDefault="00EC6EBB" w:rsidP="00332C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C6E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Analysis fails because all MGITS are Positive thus no </w:t>
            </w:r>
            <w:proofErr w:type="gramStart"/>
            <w:r w:rsidRPr="00EC6E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ariability  in</w:t>
            </w:r>
            <w:proofErr w:type="gramEnd"/>
            <w:r w:rsidRPr="00EC6E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the comparisons</w:t>
            </w:r>
          </w:p>
        </w:tc>
      </w:tr>
    </w:tbl>
    <w:p w14:paraId="04FD7B31" w14:textId="53FD36BB" w:rsidR="00D265DC" w:rsidRDefault="00D265DC">
      <w:pPr>
        <w:rPr>
          <w:rFonts w:ascii="Times New Roman" w:hAnsi="Times New Roman" w:cs="Times New Roman"/>
        </w:rPr>
      </w:pPr>
    </w:p>
    <w:p w14:paraId="01146E91" w14:textId="77777777" w:rsidR="006F52F3" w:rsidRDefault="006F52F3">
      <w:pPr>
        <w:rPr>
          <w:rFonts w:ascii="Times New Roman" w:hAnsi="Times New Roman" w:cs="Times New Roman"/>
        </w:rPr>
      </w:pPr>
    </w:p>
    <w:p w14:paraId="1534264E" w14:textId="77777777" w:rsidR="006F52F3" w:rsidRDefault="006F52F3">
      <w:pPr>
        <w:rPr>
          <w:rFonts w:ascii="Times New Roman" w:hAnsi="Times New Roman" w:cs="Times New Roman"/>
        </w:rPr>
      </w:pPr>
    </w:p>
    <w:p w14:paraId="15F6E96B" w14:textId="77777777" w:rsidR="006F52F3" w:rsidRDefault="006F52F3">
      <w:pPr>
        <w:rPr>
          <w:rFonts w:ascii="Times New Roman" w:hAnsi="Times New Roman" w:cs="Times New Roman"/>
        </w:rPr>
      </w:pPr>
    </w:p>
    <w:p w14:paraId="17F6F936" w14:textId="77777777" w:rsidR="006F52F3" w:rsidRDefault="006F52F3">
      <w:pPr>
        <w:rPr>
          <w:rFonts w:ascii="Times New Roman" w:hAnsi="Times New Roman" w:cs="Times New Roman"/>
        </w:rPr>
      </w:pPr>
    </w:p>
    <w:p w14:paraId="755F0BCF" w14:textId="77777777" w:rsidR="006F52F3" w:rsidRDefault="006F52F3">
      <w:pPr>
        <w:rPr>
          <w:rFonts w:ascii="Times New Roman" w:hAnsi="Times New Roman" w:cs="Times New Roman"/>
        </w:rPr>
      </w:pPr>
    </w:p>
    <w:p w14:paraId="0B93A9CA" w14:textId="77777777" w:rsidR="006F52F3" w:rsidRDefault="006F52F3">
      <w:pPr>
        <w:rPr>
          <w:rFonts w:ascii="Times New Roman" w:hAnsi="Times New Roman" w:cs="Times New Roman"/>
        </w:rPr>
      </w:pPr>
    </w:p>
    <w:p w14:paraId="0AADC559" w14:textId="77777777" w:rsidR="006F52F3" w:rsidRDefault="006F52F3">
      <w:pPr>
        <w:rPr>
          <w:rFonts w:ascii="Times New Roman" w:hAnsi="Times New Roman" w:cs="Times New Roman"/>
        </w:rPr>
      </w:pPr>
    </w:p>
    <w:p w14:paraId="7C16837E" w14:textId="77777777" w:rsidR="006F52F3" w:rsidRDefault="006F52F3">
      <w:pPr>
        <w:rPr>
          <w:rFonts w:ascii="Times New Roman" w:hAnsi="Times New Roman" w:cs="Times New Roman"/>
        </w:rPr>
      </w:pPr>
    </w:p>
    <w:p w14:paraId="7A3D8464" w14:textId="325A9347" w:rsidR="006F52F3" w:rsidRPr="005D5525" w:rsidRDefault="006F52F3" w:rsidP="005D552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D552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5D5525">
        <w:rPr>
          <w:rFonts w:ascii="Times New Roman" w:hAnsi="Times New Roman" w:cs="Times New Roman"/>
          <w:sz w:val="24"/>
          <w:szCs w:val="24"/>
        </w:rPr>
        <w:t xml:space="preserve"> </w:t>
      </w:r>
      <w:r w:rsidR="005D5525" w:rsidRPr="005D5525">
        <w:rPr>
          <w:rFonts w:ascii="Times New Roman" w:hAnsi="Times New Roman" w:cs="Times New Roman"/>
          <w:sz w:val="24"/>
          <w:szCs w:val="24"/>
        </w:rPr>
        <w:t>Strength of agreement between MGIT sputum results and other diagnostic biomarkers (sputum and tongue swabs)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431"/>
        <w:gridCol w:w="1431"/>
        <w:gridCol w:w="1601"/>
        <w:gridCol w:w="1431"/>
      </w:tblGrid>
      <w:tr w:rsidR="00065A5B" w:rsidRPr="00065A5B" w14:paraId="310B637A" w14:textId="77777777" w:rsidTr="00065A5B">
        <w:trPr>
          <w:cantSplit/>
          <w:trHeight w:hRule="exact" w:val="489"/>
          <w:tblHeader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6A6A6" w:themeFill="background1" w:themeFillShade="A6"/>
            <w:tcMar>
              <w:left w:w="36" w:type="dxa"/>
              <w:right w:w="36" w:type="dxa"/>
            </w:tcMar>
            <w:vAlign w:val="center"/>
          </w:tcPr>
          <w:p w14:paraId="3C9D8DE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Variable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tcMar>
              <w:left w:w="36" w:type="dxa"/>
              <w:right w:w="36" w:type="dxa"/>
            </w:tcMar>
            <w:vAlign w:val="center"/>
          </w:tcPr>
          <w:p w14:paraId="0358E38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Overall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tcMar>
              <w:left w:w="36" w:type="dxa"/>
              <w:right w:w="36" w:type="dxa"/>
            </w:tcMar>
            <w:vAlign w:val="center"/>
          </w:tcPr>
          <w:p w14:paraId="041D966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TB Confirmed</w:t>
            </w:r>
          </w:p>
        </w:tc>
        <w:tc>
          <w:tcPr>
            <w:tcW w:w="16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tcMar>
              <w:left w:w="36" w:type="dxa"/>
              <w:right w:w="36" w:type="dxa"/>
            </w:tcMar>
            <w:vAlign w:val="center"/>
          </w:tcPr>
          <w:p w14:paraId="7E1E9CAA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6A6A6" w:themeFill="background1" w:themeFillShade="A6"/>
            <w:tcMar>
              <w:left w:w="36" w:type="dxa"/>
              <w:right w:w="36" w:type="dxa"/>
            </w:tcMar>
            <w:vAlign w:val="center"/>
          </w:tcPr>
          <w:p w14:paraId="776D2402" w14:textId="14D4509D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Kappa statistic</w:t>
            </w:r>
            <w:r w:rsidR="00A6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A66CDF" w:rsidRPr="00A6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>#</w:t>
            </w:r>
          </w:p>
        </w:tc>
      </w:tr>
      <w:tr w:rsidR="00065A5B" w:rsidRPr="00065A5B" w14:paraId="597EA7A5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CF417D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B424DE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9B32109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8071DC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40D338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4CDAC3DD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AF24A7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MGIT (tongu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C1FBC2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882070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F5354F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AEEF93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1CAF9AC8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F98C0C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229C90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0/89 (56.1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810CBF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/6 (100.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76D505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4/83 (53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7B1023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.1068</w:t>
            </w:r>
          </w:p>
        </w:tc>
      </w:tr>
      <w:tr w:rsidR="00065A5B" w:rsidRPr="00065A5B" w14:paraId="54DF4402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7D19C1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F5EB38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9/89 (43.8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F19A48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/6 (0.0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5C96CC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9/83 (46.9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B5F5F7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19E6C0DA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440D56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647674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C51AB4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4242A7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A7D099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5CAD72B9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481257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uramine Smear (sputum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988126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43641F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08DB76A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7C21BB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47DAEE15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517151A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1913D8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3/89 (25.8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BF1DE3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/6 (83.3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8E61DE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/83 (21.6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F16C6F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.2664</w:t>
            </w:r>
          </w:p>
        </w:tc>
      </w:tr>
      <w:tr w:rsidR="00065A5B" w:rsidRPr="00065A5B" w14:paraId="2CEFCC6E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4EC700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D9177B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6/89 (74.1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0AA2E1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/6 (16.6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BB6682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5/83 (78.3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FC613B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5E6E1EB2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68271E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557770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77DA9B9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AE4ECC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B5D896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23123E4D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19C756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uramine Smear (tongu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A51732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1BB342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5CC6A3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E14E7E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530C91C0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DECC33A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F0A44D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7/89 (97.7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7FFAB7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/6 (100.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662F43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1/83 (97.5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D409E7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.0033</w:t>
            </w:r>
          </w:p>
        </w:tc>
      </w:tr>
      <w:tr w:rsidR="00065A5B" w:rsidRPr="00065A5B" w14:paraId="6A5AB805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4404E0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1FDAC1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/89 (2.2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BBF065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/6 (0.0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A63A66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/83 (2.4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BF392F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4D1B7334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55275E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782E45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37E658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30A8F7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72DA4E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4FDF93B7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11F6A7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GeneXpert (sputum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D43D8C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EE1298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F041AC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B85321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3697EFFD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F32BAE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8383D0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/89 (11.2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08B0A7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/6 (83.3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11D62E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/83 (6.0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F68126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.5905</w:t>
            </w:r>
          </w:p>
        </w:tc>
      </w:tr>
      <w:tr w:rsidR="00065A5B" w:rsidRPr="00065A5B" w14:paraId="2D3831CC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DDE7CA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B61C26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9/89 (88.7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06CB7D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/6 (16.6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5D4E68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8/83 (93.9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39CB0D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00127FBB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FDB19DA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37BA99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A27020A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5862C5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7602FB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274D84DC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0BAE80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GeneXpert (tongu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D6405C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13E4B0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DD049B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AA7ED7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3A9EE775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3EEC03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950E51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1/89 (79.7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F712E1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/6 (100.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401416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5/83 (78.3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F36F69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.0360</w:t>
            </w:r>
          </w:p>
        </w:tc>
      </w:tr>
      <w:tr w:rsidR="00065A5B" w:rsidRPr="00065A5B" w14:paraId="1F715077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D223CD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585971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/89 (20.2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1023F2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/6 (0.0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E3E517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/83 (21.6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7C79A2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4CD6C039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928A29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6F2985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3CBAD8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7CDF9E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3F8DA2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0A3BF265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599164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DMN-Tre (sputum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CF9B91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33F039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378CBC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C2FA0E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2D374F32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8CEBC9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E25098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2/89 (69.6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DEA52E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/6 (100.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17A8AC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6/83 (67.4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52AFCF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.0610</w:t>
            </w:r>
          </w:p>
        </w:tc>
      </w:tr>
      <w:tr w:rsidR="00065A5B" w:rsidRPr="00065A5B" w14:paraId="1054C123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DE6053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C63A0F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7/89 (30.3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524141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/6 (0.0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4231B0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7/83 (32.5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1CFEA1A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43A1F437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E821F7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0FD606A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36869A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7A8CB8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196074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7AEC8A4A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722B3C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DMN-Tre (tongu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95736D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1DF279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8FE13F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6508AE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57B42B0A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F822DB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01FE66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6/89 (85.3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2D69DA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/6 (100.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E6A5419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0/83 (84.3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02933C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.0244</w:t>
            </w:r>
          </w:p>
        </w:tc>
      </w:tr>
      <w:tr w:rsidR="00065A5B" w:rsidRPr="00065A5B" w14:paraId="61E095E2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5E3FEF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6BA206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/89 (14.6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D78F55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/6 (0.0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469DF9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/83 (15.6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CB4099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02179A64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FE2E97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F24AAA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CB3390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29EDCF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390B90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2DC90526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E8AAC1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CF-dependent (sputum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8F7FBC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C836FA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95EB8B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1E087D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11CE9A8B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3D750C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643CC0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/89 (7.8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1F7C0B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/6 (50.0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8A872CA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/83 (4.8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148681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.4194</w:t>
            </w:r>
          </w:p>
        </w:tc>
      </w:tr>
      <w:tr w:rsidR="00065A5B" w:rsidRPr="00065A5B" w14:paraId="3BAB7612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E0B8BF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C04F81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2/89 (92.1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5AE6C2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/6 (50.0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F77562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9/83 (95.1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02FFA8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2E6B9B7C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BDD66A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7B7236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7D5018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1A76D5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F1B1E7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3F7E94EA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138B3F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CF-dependent (tongu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75E103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EA0A1A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367AE0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B8B711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6CCF39A2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6239DC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F6829F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3/89 (59.5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A1FBB5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/6 (50.0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E627F59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0/83 (60.2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3BC608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-0.0221</w:t>
            </w:r>
          </w:p>
        </w:tc>
      </w:tr>
      <w:tr w:rsidR="00065A5B" w:rsidRPr="00065A5B" w14:paraId="7C217B79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4E2F6F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228FFA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/89 (40.4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9E3892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/6 (50.0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912342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/83 (39.7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A6692FA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400BF667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B8ADE6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983ACA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B8441B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BD9CD4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DA5787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64B4E24D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5F8A09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CF-independent (sputum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E358C2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74EC96C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4922DD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6F589D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004CED95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A5A99D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0CC75DE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5/89 (28.0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ED2984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/6 (66.6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0295C80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1/83 (25.3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DCE598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.1675</w:t>
            </w:r>
          </w:p>
        </w:tc>
      </w:tr>
      <w:tr w:rsidR="00065A5B" w:rsidRPr="00065A5B" w14:paraId="5DBB3053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24319B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33E37E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4/89 (71.9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4F2960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/6 (33.3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9720B2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2/83 (74.7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722664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4F1E6EC4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139BB4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ED1F4B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7A7238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20A80E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7FF103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5F2F2201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D8C2C0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CF-independent (tongu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5828FD7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CD50FE2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4CF36B4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C727CEB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3969AC47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E386A0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Nega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547D34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/89 (70.7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F810AA1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/6 (83.3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481B96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8/83 (69.8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FB2621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.0249</w:t>
            </w:r>
          </w:p>
        </w:tc>
      </w:tr>
      <w:tr w:rsidR="00065A5B" w:rsidRPr="00065A5B" w14:paraId="1C84EBBC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602E1CF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Posi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79D76A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6/89 (29.2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EDD9DD6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/6 (16.6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6FD0B49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65A5B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5/83 (30.1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4A6C29D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065A5B" w:rsidRPr="00065A5B" w14:paraId="4A3F4AF3" w14:textId="77777777" w:rsidTr="00065A5B">
        <w:trPr>
          <w:cantSplit/>
          <w:jc w:val="center"/>
        </w:trPr>
        <w:tc>
          <w:tcPr>
            <w:tcW w:w="2268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25457F3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8BED82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C76FF9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C386998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B37E455" w14:textId="77777777" w:rsidR="00065A5B" w:rsidRPr="00065A5B" w:rsidRDefault="00065A5B" w:rsidP="00065A5B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</w:p>
        </w:tc>
      </w:tr>
    </w:tbl>
    <w:p w14:paraId="062C4A41" w14:textId="77777777" w:rsidR="005F0108" w:rsidRDefault="005F0108">
      <w:pPr>
        <w:rPr>
          <w:rFonts w:ascii="Times New Roman" w:hAnsi="Times New Roman" w:cs="Times New Roman"/>
        </w:rPr>
      </w:pPr>
    </w:p>
    <w:p w14:paraId="148CB1BF" w14:textId="31A45DCC" w:rsidR="00B93A52" w:rsidRPr="005F0108" w:rsidRDefault="00A66CDF" w:rsidP="005F0108">
      <w:pPr>
        <w:jc w:val="both"/>
        <w:rPr>
          <w:rFonts w:ascii="Times New Roman" w:hAnsi="Times New Roman" w:cs="Times New Roman"/>
          <w:sz w:val="18"/>
          <w:szCs w:val="18"/>
        </w:rPr>
      </w:pPr>
      <w:r w:rsidRPr="005F0108">
        <w:rPr>
          <w:rFonts w:ascii="Times New Roman" w:hAnsi="Times New Roman" w:cs="Times New Roman"/>
          <w:sz w:val="18"/>
          <w:szCs w:val="18"/>
        </w:rPr>
        <w:t xml:space="preserve"># </w:t>
      </w:r>
      <w:r w:rsidR="005F0108" w:rsidRPr="005F0108">
        <w:rPr>
          <w:rFonts w:ascii="Times New Roman" w:hAnsi="Times New Roman" w:cs="Times New Roman"/>
          <w:b/>
          <w:bCs/>
          <w:sz w:val="18"/>
          <w:szCs w:val="18"/>
        </w:rPr>
        <w:t>Kappa</w:t>
      </w:r>
      <w:r w:rsidR="005F0108" w:rsidRPr="005F0108">
        <w:rPr>
          <w:rFonts w:ascii="Times New Roman" w:hAnsi="Times New Roman" w:cs="Times New Roman"/>
          <w:sz w:val="18"/>
          <w:szCs w:val="18"/>
        </w:rPr>
        <w:t xml:space="preserve"> ranges in value from 0 to 1 with a value of 1 meaning perfect agreement</w:t>
      </w:r>
      <w:r w:rsidR="005F0108">
        <w:rPr>
          <w:rFonts w:ascii="Times New Roman" w:hAnsi="Times New Roman" w:cs="Times New Roman"/>
          <w:sz w:val="18"/>
          <w:szCs w:val="18"/>
        </w:rPr>
        <w:t xml:space="preserve"> (n</w:t>
      </w:r>
      <w:r w:rsidR="005F0108" w:rsidRPr="005F0108">
        <w:rPr>
          <w:rFonts w:ascii="Times New Roman" w:hAnsi="Times New Roman" w:cs="Times New Roman"/>
          <w:sz w:val="18"/>
          <w:szCs w:val="18"/>
        </w:rPr>
        <w:t>egative values are possible.) The higher the value of Kappa, the better the strength of agreement.</w:t>
      </w:r>
      <w:r w:rsidR="005F0108">
        <w:rPr>
          <w:rFonts w:ascii="Times New Roman" w:hAnsi="Times New Roman" w:cs="Times New Roman"/>
          <w:sz w:val="18"/>
          <w:szCs w:val="18"/>
        </w:rPr>
        <w:t xml:space="preserve"> </w:t>
      </w:r>
      <w:r w:rsidR="00122D4B">
        <w:rPr>
          <w:rFonts w:ascii="Times New Roman" w:hAnsi="Times New Roman" w:cs="Times New Roman"/>
          <w:sz w:val="18"/>
          <w:szCs w:val="18"/>
        </w:rPr>
        <w:t xml:space="preserve">Strength of agreement: &lt; 0.00 = poor; 0.00-0.20 = slight; </w:t>
      </w:r>
      <w:r w:rsidR="00B32C5B">
        <w:rPr>
          <w:rFonts w:ascii="Times New Roman" w:hAnsi="Times New Roman" w:cs="Times New Roman"/>
          <w:sz w:val="18"/>
          <w:szCs w:val="18"/>
        </w:rPr>
        <w:t>0.20-0.40 = fair; 0.41-0.60 = moderate; 0.61-</w:t>
      </w:r>
      <w:r w:rsidR="00B467BB">
        <w:rPr>
          <w:rFonts w:ascii="Times New Roman" w:hAnsi="Times New Roman" w:cs="Times New Roman"/>
          <w:sz w:val="18"/>
          <w:szCs w:val="18"/>
        </w:rPr>
        <w:t>0.80 = substantial; 0.81-1.00 = almost perfect.</w:t>
      </w:r>
    </w:p>
    <w:sectPr w:rsidR="00B93A52" w:rsidRPr="005F0108" w:rsidSect="00094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A9"/>
    <w:rsid w:val="00065A5B"/>
    <w:rsid w:val="000932AE"/>
    <w:rsid w:val="000949E4"/>
    <w:rsid w:val="00094F68"/>
    <w:rsid w:val="000E4A55"/>
    <w:rsid w:val="00122D4B"/>
    <w:rsid w:val="00194C13"/>
    <w:rsid w:val="00251EFB"/>
    <w:rsid w:val="00332CA9"/>
    <w:rsid w:val="005D5525"/>
    <w:rsid w:val="005F0108"/>
    <w:rsid w:val="006F52F3"/>
    <w:rsid w:val="00711061"/>
    <w:rsid w:val="007D6253"/>
    <w:rsid w:val="008C2B82"/>
    <w:rsid w:val="00A66CDF"/>
    <w:rsid w:val="00B32C5B"/>
    <w:rsid w:val="00B467BB"/>
    <w:rsid w:val="00B93A52"/>
    <w:rsid w:val="00D265DC"/>
    <w:rsid w:val="00DB7308"/>
    <w:rsid w:val="00EC6EBB"/>
    <w:rsid w:val="00F5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BE22A"/>
  <w15:chartTrackingRefBased/>
  <w15:docId w15:val="{92818B69-8A08-4ECA-8C7A-A50FCBF27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CA9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2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CA9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DB7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8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aland</dc:creator>
  <cp:keywords/>
  <dc:description/>
  <cp:lastModifiedBy>Christopher Ealand</cp:lastModifiedBy>
  <cp:revision>8</cp:revision>
  <dcterms:created xsi:type="dcterms:W3CDTF">2023-07-30T19:52:00Z</dcterms:created>
  <dcterms:modified xsi:type="dcterms:W3CDTF">2023-08-08T10:34:00Z</dcterms:modified>
</cp:coreProperties>
</file>